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582A" w:rsidRPr="005F281A" w:rsidRDefault="00DE4B60" w:rsidP="002D582A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b/>
          <w:sz w:val="24"/>
          <w:szCs w:val="24"/>
          <w:lang w:eastAsia="ko-KR"/>
        </w:rPr>
      </w:pPr>
      <w:r w:rsidRPr="005F281A">
        <w:rPr>
          <w:rFonts w:ascii="Times New Roman" w:hAnsi="Times New Roman" w:hint="eastAsia"/>
          <w:b/>
          <w:sz w:val="24"/>
          <w:szCs w:val="24"/>
          <w:lang w:eastAsia="ko-KR"/>
        </w:rPr>
        <w:t>S</w:t>
      </w:r>
      <w:r w:rsidR="000450CE" w:rsidRPr="005F281A">
        <w:rPr>
          <w:rFonts w:ascii="Times New Roman" w:hAnsi="Times New Roman"/>
          <w:b/>
          <w:sz w:val="24"/>
          <w:szCs w:val="24"/>
          <w:lang w:eastAsia="ko-KR"/>
        </w:rPr>
        <w:t>1</w:t>
      </w:r>
      <w:r w:rsidR="0084610B" w:rsidRPr="005F281A">
        <w:rPr>
          <w:rFonts w:ascii="Times New Roman" w:hAnsi="Times New Roman"/>
          <w:b/>
          <w:sz w:val="24"/>
          <w:szCs w:val="24"/>
          <w:lang w:eastAsia="ko-KR"/>
        </w:rPr>
        <w:t>3</w:t>
      </w:r>
      <w:r w:rsidRPr="005F281A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5F281A">
        <w:rPr>
          <w:rFonts w:ascii="Times New Roman" w:hAnsi="Times New Roman"/>
          <w:b/>
          <w:sz w:val="24"/>
          <w:szCs w:val="24"/>
          <w:lang w:eastAsia="ko-KR"/>
        </w:rPr>
        <w:t>Table.</w:t>
      </w:r>
      <w:r w:rsidRPr="005F281A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5F281A">
        <w:rPr>
          <w:rFonts w:ascii="Times New Roman" w:hAnsi="Times New Roman"/>
          <w:b/>
          <w:sz w:val="24"/>
          <w:szCs w:val="24"/>
          <w:lang w:eastAsia="ko-KR"/>
        </w:rPr>
        <w:t xml:space="preserve">The </w:t>
      </w:r>
      <w:r w:rsidR="008F0B54" w:rsidRPr="005F281A">
        <w:rPr>
          <w:rFonts w:ascii="Times New Roman" w:hAnsi="Times New Roman"/>
          <w:b/>
          <w:sz w:val="24"/>
          <w:szCs w:val="24"/>
          <w:lang w:eastAsia="ko-KR"/>
        </w:rPr>
        <w:t xml:space="preserve">estimated </w:t>
      </w:r>
      <w:r w:rsidR="000450CE" w:rsidRPr="005F281A">
        <w:rPr>
          <w:rFonts w:ascii="Times New Roman" w:hAnsi="Times New Roman"/>
          <w:b/>
          <w:sz w:val="24"/>
          <w:szCs w:val="24"/>
          <w:lang w:eastAsia="ko-KR"/>
        </w:rPr>
        <w:t xml:space="preserve">development rate </w:t>
      </w:r>
      <w:r w:rsidRPr="005F281A">
        <w:rPr>
          <w:rFonts w:ascii="Times New Roman" w:hAnsi="Times New Roman"/>
          <w:b/>
          <w:sz w:val="24"/>
          <w:szCs w:val="24"/>
          <w:lang w:eastAsia="ko-KR"/>
        </w:rPr>
        <w:t xml:space="preserve">of </w:t>
      </w:r>
      <w:r w:rsidRPr="005F281A">
        <w:rPr>
          <w:rFonts w:ascii="Times New Roman"/>
          <w:b/>
          <w:i/>
          <w:color w:val="000000"/>
          <w:sz w:val="24"/>
        </w:rPr>
        <w:t>Bactrocera dorsalis</w:t>
      </w:r>
      <w:r w:rsidRPr="005F281A">
        <w:rPr>
          <w:rFonts w:ascii="Times New Roman"/>
          <w:b/>
          <w:color w:val="000000"/>
          <w:sz w:val="24"/>
        </w:rPr>
        <w:t xml:space="preserve"> </w:t>
      </w:r>
      <w:r w:rsidR="00106D58" w:rsidRPr="005F281A">
        <w:rPr>
          <w:rFonts w:ascii="Times New Roman"/>
          <w:b/>
          <w:color w:val="000000"/>
          <w:sz w:val="24"/>
        </w:rPr>
        <w:t xml:space="preserve">female in the </w:t>
      </w:r>
      <w:r w:rsidR="000450CE" w:rsidRPr="005F281A">
        <w:rPr>
          <w:rFonts w:ascii="Times New Roman"/>
          <w:b/>
          <w:color w:val="000000"/>
          <w:sz w:val="24"/>
        </w:rPr>
        <w:t>oviposition</w:t>
      </w:r>
      <w:r w:rsidR="00217383">
        <w:rPr>
          <w:rFonts w:ascii="Times New Roman"/>
          <w:b/>
          <w:color w:val="000000"/>
          <w:sz w:val="24"/>
        </w:rPr>
        <w:t xml:space="preserve"> at various constant temperatures</w:t>
      </w:r>
      <w:bookmarkStart w:id="0" w:name="_GoBack"/>
      <w:bookmarkEnd w:id="0"/>
    </w:p>
    <w:p w:rsidR="00994EB4" w:rsidRPr="0037435C" w:rsidRDefault="00DE4B60" w:rsidP="00994EB4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sz w:val="24"/>
          <w:szCs w:val="24"/>
          <w:lang w:eastAsia="ko-KR"/>
        </w:rPr>
      </w:pPr>
      <w:r>
        <w:rPr>
          <w:rFonts w:ascii="Times New Roman"/>
          <w:color w:val="000000"/>
          <w:sz w:val="24"/>
        </w:rPr>
        <w:t xml:space="preserve"> </w:t>
      </w:r>
    </w:p>
    <w:tbl>
      <w:tblPr>
        <w:tblW w:w="552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6"/>
        <w:gridCol w:w="2127"/>
        <w:gridCol w:w="1706"/>
      </w:tblGrid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Temp</w:t>
            </w:r>
            <w:r w:rsidR="000979A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eratur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Nonlinear</w:t>
            </w:r>
            <w:r w:rsidR="000979A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 function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0979A0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L</w:t>
            </w:r>
            <w:r w:rsidR="00106D58"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inear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 function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9.46334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-0.0031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0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3.91296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-0.00238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4.48425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-0.00167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1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8.768177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-0.00095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5.303627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-0.00023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2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.204438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0488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933156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1206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3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6383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1924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9879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2641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4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18158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3359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49244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4077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5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47976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4795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87634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5513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6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52026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6231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31337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6948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7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9626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7666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3294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8384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8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0167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9102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893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982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9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8795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0537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928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1255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0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0108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1973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1104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2691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1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217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3409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3249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4126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2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4309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4844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533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5562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3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6309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628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7238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6998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4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8117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7715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8949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8433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5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9736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9151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048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9869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6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1184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0587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lastRenderedPageBreak/>
              <w:t>2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185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1304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7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2487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2022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3093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274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8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3676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3458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424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4176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9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480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4893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5369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5611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0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5967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6329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663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7047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1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7425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7765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8443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8482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2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9845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92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31894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9918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3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350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30636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39934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31354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4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47807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32071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60569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32789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5.0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6222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32861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15546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34225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6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71649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34943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63964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3566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7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1599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36378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66468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37096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8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79274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37814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7597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38532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9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881436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3925</w:t>
            </w:r>
          </w:p>
        </w:tc>
      </w:tr>
      <w:tr w:rsidR="00106D58" w:rsidRPr="00106D58" w:rsidTr="000979A0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4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4.730688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D58" w:rsidRPr="00106D58" w:rsidRDefault="00106D58" w:rsidP="000979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06D5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39967</w:t>
            </w:r>
          </w:p>
        </w:tc>
      </w:tr>
    </w:tbl>
    <w:p w:rsidR="00DE4B60" w:rsidRPr="0037435C" w:rsidRDefault="00DE4B60" w:rsidP="00994EB4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sz w:val="24"/>
          <w:szCs w:val="24"/>
          <w:lang w:eastAsia="ko-KR"/>
        </w:rPr>
      </w:pPr>
    </w:p>
    <w:p w:rsidR="00762D50" w:rsidRDefault="00762D50" w:rsidP="00F31C56">
      <w:pPr>
        <w:jc w:val="center"/>
      </w:pPr>
    </w:p>
    <w:sectPr w:rsidR="00762D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6408" w:rsidRDefault="00986408" w:rsidP="005F281A">
      <w:pPr>
        <w:spacing w:after="0" w:line="240" w:lineRule="auto"/>
      </w:pPr>
      <w:r>
        <w:separator/>
      </w:r>
    </w:p>
  </w:endnote>
  <w:endnote w:type="continuationSeparator" w:id="0">
    <w:p w:rsidR="00986408" w:rsidRDefault="00986408" w:rsidP="005F28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6408" w:rsidRDefault="00986408" w:rsidP="005F281A">
      <w:pPr>
        <w:spacing w:after="0" w:line="240" w:lineRule="auto"/>
      </w:pPr>
      <w:r>
        <w:separator/>
      </w:r>
    </w:p>
  </w:footnote>
  <w:footnote w:type="continuationSeparator" w:id="0">
    <w:p w:rsidR="00986408" w:rsidRDefault="00986408" w:rsidP="005F28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B60"/>
    <w:rsid w:val="000450CE"/>
    <w:rsid w:val="00092548"/>
    <w:rsid w:val="000979A0"/>
    <w:rsid w:val="00106D58"/>
    <w:rsid w:val="001468C8"/>
    <w:rsid w:val="00217383"/>
    <w:rsid w:val="0023714C"/>
    <w:rsid w:val="002604C3"/>
    <w:rsid w:val="002D582A"/>
    <w:rsid w:val="00371706"/>
    <w:rsid w:val="003E00F3"/>
    <w:rsid w:val="003F7B34"/>
    <w:rsid w:val="004B7298"/>
    <w:rsid w:val="004F4A64"/>
    <w:rsid w:val="00593FD0"/>
    <w:rsid w:val="005F281A"/>
    <w:rsid w:val="006616B9"/>
    <w:rsid w:val="00663E78"/>
    <w:rsid w:val="006F4D92"/>
    <w:rsid w:val="00762D50"/>
    <w:rsid w:val="0084610B"/>
    <w:rsid w:val="008F0B54"/>
    <w:rsid w:val="00986408"/>
    <w:rsid w:val="00994EB4"/>
    <w:rsid w:val="00A025C5"/>
    <w:rsid w:val="00AE01F0"/>
    <w:rsid w:val="00B16C4D"/>
    <w:rsid w:val="00BC7BD1"/>
    <w:rsid w:val="00D14B3E"/>
    <w:rsid w:val="00D73A32"/>
    <w:rsid w:val="00DE4B60"/>
    <w:rsid w:val="00F241F5"/>
    <w:rsid w:val="00F31C56"/>
    <w:rsid w:val="00F422AB"/>
    <w:rsid w:val="00F75F64"/>
    <w:rsid w:val="00F92EB8"/>
    <w:rsid w:val="00FB5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49F71C"/>
  <w15:chartTrackingRefBased/>
  <w15:docId w15:val="{5082A150-127B-4FD9-8B29-2F30C9772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4B60"/>
    <w:pPr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28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F281A"/>
    <w:rPr>
      <w:rFonts w:ascii="Calibri" w:eastAsia="맑은 고딕" w:hAnsi="Calibri" w:cs="Times New Roman"/>
      <w:kern w:val="0"/>
      <w:sz w:val="22"/>
      <w:lang w:eastAsia="en-US"/>
    </w:rPr>
  </w:style>
  <w:style w:type="paragraph" w:styleId="a4">
    <w:name w:val="footer"/>
    <w:basedOn w:val="a"/>
    <w:link w:val="Char0"/>
    <w:uiPriority w:val="99"/>
    <w:unhideWhenUsed/>
    <w:rsid w:val="005F28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F281A"/>
    <w:rPr>
      <w:rFonts w:ascii="Calibri" w:eastAsia="맑은 고딕" w:hAnsi="Calibri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60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0-04-30T08:55:00Z</dcterms:created>
  <dcterms:modified xsi:type="dcterms:W3CDTF">2020-05-01T05:28:00Z</dcterms:modified>
</cp:coreProperties>
</file>